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68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843"/>
        <w:gridCol w:w="993"/>
        <w:gridCol w:w="1275"/>
        <w:gridCol w:w="1276"/>
        <w:gridCol w:w="709"/>
        <w:gridCol w:w="850"/>
        <w:gridCol w:w="993"/>
        <w:gridCol w:w="992"/>
        <w:gridCol w:w="992"/>
        <w:gridCol w:w="1276"/>
        <w:gridCol w:w="1134"/>
        <w:gridCol w:w="1843"/>
      </w:tblGrid>
      <w:tr w:rsidR="0059642E" w:rsidRPr="00647A81" w:rsidTr="00121FF7">
        <w:trPr>
          <w:trHeight w:val="630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843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accession numbe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1275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gnment length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709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p open</w:t>
            </w:r>
          </w:p>
        </w:tc>
        <w:tc>
          <w:tcPr>
            <w:tcW w:w="850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y start</w:t>
            </w:r>
          </w:p>
        </w:tc>
        <w:tc>
          <w:tcPr>
            <w:tcW w:w="993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ry end</w:t>
            </w:r>
          </w:p>
        </w:tc>
        <w:tc>
          <w:tcPr>
            <w:tcW w:w="992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start</w:t>
            </w:r>
          </w:p>
        </w:tc>
        <w:tc>
          <w:tcPr>
            <w:tcW w:w="992" w:type="dxa"/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e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 scor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</w:t>
            </w:r>
            <w:proofErr w:type="spellEnd"/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ial number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09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5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e-1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7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9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4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8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e-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6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13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6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e-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canephor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3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07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e-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canephor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5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e-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4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e-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12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e-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canephor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8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e-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5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10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-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8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7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0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4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11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e-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9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08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e-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0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6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9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e-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3</w:t>
            </w:r>
          </w:p>
        </w:tc>
      </w:tr>
      <w:tr w:rsidR="0059642E" w:rsidRPr="00647A81" w:rsidTr="00121FF7">
        <w:trPr>
          <w:trHeight w:val="315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GU123898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8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-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5</w:t>
            </w:r>
          </w:p>
        </w:tc>
      </w:tr>
      <w:tr w:rsidR="0059642E" w:rsidRPr="00647A81" w:rsidTr="00121FF7">
        <w:trPr>
          <w:trHeight w:val="330"/>
        </w:trPr>
        <w:tc>
          <w:tcPr>
            <w:tcW w:w="992" w:type="dxa"/>
            <w:tcBorders>
              <w:lef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g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|HQ696508.1|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hideMark/>
          </w:tcPr>
          <w:p w:rsidR="0059642E" w:rsidRPr="00647A81" w:rsidRDefault="0059642E" w:rsidP="00121F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7A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arabica</w:t>
            </w:r>
            <w:r w:rsidRPr="00647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0</w:t>
            </w:r>
          </w:p>
        </w:tc>
      </w:tr>
    </w:tbl>
    <w:p w:rsidR="00A93E5B" w:rsidRPr="00E9104C" w:rsidRDefault="00A93E5B" w:rsidP="006A4FA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93E5B" w:rsidRPr="00E9104C" w:rsidSect="0059642E">
      <w:pgSz w:w="15840" w:h="12240" w:orient="landscape"/>
      <w:pgMar w:top="1699" w:right="1411" w:bottom="1699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B29" w:rsidRDefault="00184B29" w:rsidP="00A32D50">
      <w:pPr>
        <w:spacing w:after="0" w:line="240" w:lineRule="auto"/>
      </w:pPr>
      <w:r>
        <w:separator/>
      </w:r>
    </w:p>
  </w:endnote>
  <w:endnote w:type="continuationSeparator" w:id="0">
    <w:p w:rsidR="00184B29" w:rsidRDefault="00184B29" w:rsidP="00A32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B29" w:rsidRDefault="00184B29" w:rsidP="00A32D50">
      <w:pPr>
        <w:spacing w:after="0" w:line="240" w:lineRule="auto"/>
      </w:pPr>
      <w:r>
        <w:separator/>
      </w:r>
    </w:p>
  </w:footnote>
  <w:footnote w:type="continuationSeparator" w:id="0">
    <w:p w:rsidR="00184B29" w:rsidRDefault="00184B29" w:rsidP="00A32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08B"/>
    <w:rsid w:val="00027C48"/>
    <w:rsid w:val="00080905"/>
    <w:rsid w:val="000A4E17"/>
    <w:rsid w:val="000B4D26"/>
    <w:rsid w:val="00107CC3"/>
    <w:rsid w:val="00121FF7"/>
    <w:rsid w:val="001234A7"/>
    <w:rsid w:val="00144EE0"/>
    <w:rsid w:val="0014546D"/>
    <w:rsid w:val="00155B46"/>
    <w:rsid w:val="0016192A"/>
    <w:rsid w:val="00167581"/>
    <w:rsid w:val="00184B29"/>
    <w:rsid w:val="00184D7F"/>
    <w:rsid w:val="001A41AC"/>
    <w:rsid w:val="001C157E"/>
    <w:rsid w:val="001D4C63"/>
    <w:rsid w:val="001E28BD"/>
    <w:rsid w:val="00207FC5"/>
    <w:rsid w:val="002575B4"/>
    <w:rsid w:val="00260F9F"/>
    <w:rsid w:val="002610D2"/>
    <w:rsid w:val="002B2A01"/>
    <w:rsid w:val="002B2FAE"/>
    <w:rsid w:val="002E2B0E"/>
    <w:rsid w:val="0032108B"/>
    <w:rsid w:val="003430FF"/>
    <w:rsid w:val="003E5185"/>
    <w:rsid w:val="003F48E4"/>
    <w:rsid w:val="003F6AF1"/>
    <w:rsid w:val="00405B81"/>
    <w:rsid w:val="00423B96"/>
    <w:rsid w:val="004326A9"/>
    <w:rsid w:val="004544A5"/>
    <w:rsid w:val="00455205"/>
    <w:rsid w:val="004700B4"/>
    <w:rsid w:val="004A1E8E"/>
    <w:rsid w:val="004B0A5E"/>
    <w:rsid w:val="004D0080"/>
    <w:rsid w:val="00502A7F"/>
    <w:rsid w:val="00523DF0"/>
    <w:rsid w:val="00525A9D"/>
    <w:rsid w:val="0052622E"/>
    <w:rsid w:val="005516FE"/>
    <w:rsid w:val="00583379"/>
    <w:rsid w:val="00586C39"/>
    <w:rsid w:val="0059642E"/>
    <w:rsid w:val="005B279D"/>
    <w:rsid w:val="005F3847"/>
    <w:rsid w:val="0063388B"/>
    <w:rsid w:val="006452BB"/>
    <w:rsid w:val="006615FA"/>
    <w:rsid w:val="00666862"/>
    <w:rsid w:val="006717FB"/>
    <w:rsid w:val="00681158"/>
    <w:rsid w:val="006974D3"/>
    <w:rsid w:val="00697C24"/>
    <w:rsid w:val="006A4FA3"/>
    <w:rsid w:val="006A680C"/>
    <w:rsid w:val="006C0D0D"/>
    <w:rsid w:val="00701168"/>
    <w:rsid w:val="00774115"/>
    <w:rsid w:val="00782A10"/>
    <w:rsid w:val="007949A3"/>
    <w:rsid w:val="007E6DD8"/>
    <w:rsid w:val="00826521"/>
    <w:rsid w:val="00870118"/>
    <w:rsid w:val="008A1DA0"/>
    <w:rsid w:val="008C5308"/>
    <w:rsid w:val="008E0821"/>
    <w:rsid w:val="00946F89"/>
    <w:rsid w:val="009B2C09"/>
    <w:rsid w:val="009B5CC1"/>
    <w:rsid w:val="009E1458"/>
    <w:rsid w:val="009E3DDB"/>
    <w:rsid w:val="00A141C2"/>
    <w:rsid w:val="00A32D50"/>
    <w:rsid w:val="00A5535E"/>
    <w:rsid w:val="00A622AB"/>
    <w:rsid w:val="00A65FD2"/>
    <w:rsid w:val="00A93E5B"/>
    <w:rsid w:val="00AA18ED"/>
    <w:rsid w:val="00AA501E"/>
    <w:rsid w:val="00B51952"/>
    <w:rsid w:val="00B8111F"/>
    <w:rsid w:val="00B854CC"/>
    <w:rsid w:val="00B86361"/>
    <w:rsid w:val="00BB567A"/>
    <w:rsid w:val="00BD0492"/>
    <w:rsid w:val="00BF6B7F"/>
    <w:rsid w:val="00C04409"/>
    <w:rsid w:val="00C07314"/>
    <w:rsid w:val="00C14B2F"/>
    <w:rsid w:val="00C16DB6"/>
    <w:rsid w:val="00C241BD"/>
    <w:rsid w:val="00C3203F"/>
    <w:rsid w:val="00C35E09"/>
    <w:rsid w:val="00CA708B"/>
    <w:rsid w:val="00CC21D9"/>
    <w:rsid w:val="00D17A54"/>
    <w:rsid w:val="00D40C04"/>
    <w:rsid w:val="00DB509E"/>
    <w:rsid w:val="00DD014E"/>
    <w:rsid w:val="00DD36A6"/>
    <w:rsid w:val="00DF70D5"/>
    <w:rsid w:val="00E00076"/>
    <w:rsid w:val="00E00DF9"/>
    <w:rsid w:val="00E33AE4"/>
    <w:rsid w:val="00E47A5D"/>
    <w:rsid w:val="00E50C94"/>
    <w:rsid w:val="00E765E2"/>
    <w:rsid w:val="00E803EC"/>
    <w:rsid w:val="00E9104C"/>
    <w:rsid w:val="00E94A4D"/>
    <w:rsid w:val="00EE5721"/>
    <w:rsid w:val="00EF13BC"/>
    <w:rsid w:val="00F464C8"/>
    <w:rsid w:val="00F62A6B"/>
    <w:rsid w:val="00F72933"/>
    <w:rsid w:val="00FA2382"/>
    <w:rsid w:val="00FA4F8D"/>
    <w:rsid w:val="00FD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D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D50"/>
  </w:style>
  <w:style w:type="paragraph" w:styleId="Footer">
    <w:name w:val="footer"/>
    <w:basedOn w:val="Normal"/>
    <w:link w:val="FooterChar"/>
    <w:uiPriority w:val="99"/>
    <w:unhideWhenUsed/>
    <w:rsid w:val="00A32D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D50"/>
  </w:style>
  <w:style w:type="paragraph" w:styleId="HTMLPreformatted">
    <w:name w:val="HTML Preformatted"/>
    <w:basedOn w:val="Normal"/>
    <w:link w:val="HTMLPreformattedChar"/>
    <w:uiPriority w:val="99"/>
    <w:unhideWhenUsed/>
    <w:rsid w:val="00C16D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6DB6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B2C09"/>
  </w:style>
  <w:style w:type="character" w:styleId="Hyperlink">
    <w:name w:val="Hyperlink"/>
    <w:basedOn w:val="DefaultParagraphFont"/>
    <w:uiPriority w:val="99"/>
    <w:unhideWhenUsed/>
    <w:rsid w:val="006615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2D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D50"/>
  </w:style>
  <w:style w:type="paragraph" w:styleId="Footer">
    <w:name w:val="footer"/>
    <w:basedOn w:val="Normal"/>
    <w:link w:val="FooterChar"/>
    <w:uiPriority w:val="99"/>
    <w:unhideWhenUsed/>
    <w:rsid w:val="00A32D5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D50"/>
  </w:style>
  <w:style w:type="paragraph" w:styleId="HTMLPreformatted">
    <w:name w:val="HTML Preformatted"/>
    <w:basedOn w:val="Normal"/>
    <w:link w:val="HTMLPreformattedChar"/>
    <w:uiPriority w:val="99"/>
    <w:unhideWhenUsed/>
    <w:rsid w:val="00C16D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6DB6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B2C09"/>
  </w:style>
  <w:style w:type="character" w:styleId="Hyperlink">
    <w:name w:val="Hyperlink"/>
    <w:basedOn w:val="DefaultParagraphFont"/>
    <w:uiPriority w:val="99"/>
    <w:unhideWhenUsed/>
    <w:rsid w:val="006615F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1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5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791A98-8EC9-44F3-A444-891DC45C7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ENVY dv4</dc:creator>
  <cp:lastModifiedBy>Dr Geleta</cp:lastModifiedBy>
  <cp:revision>3</cp:revision>
  <cp:lastPrinted>2019-02-21T12:32:00Z</cp:lastPrinted>
  <dcterms:created xsi:type="dcterms:W3CDTF">2019-09-05T11:14:00Z</dcterms:created>
  <dcterms:modified xsi:type="dcterms:W3CDTF">2019-09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a62ce3-786b-35eb-91ee-6baa5f0dacd8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lecular-breeding</vt:lpwstr>
  </property>
  <property fmtid="{D5CDD505-2E9C-101B-9397-08002B2CF9AE}" pid="16" name="Mendeley Recent Style Name 5_1">
    <vt:lpwstr>Molecular Breeding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nature-genetics</vt:lpwstr>
  </property>
  <property fmtid="{D5CDD505-2E9C-101B-9397-08002B2CF9AE}" pid="20" name="Mendeley Recent Style Name 7_1">
    <vt:lpwstr>Nature Genetics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ree-genetics-and-genomes</vt:lpwstr>
  </property>
  <property fmtid="{D5CDD505-2E9C-101B-9397-08002B2CF9AE}" pid="24" name="Mendeley Recent Style Name 9_1">
    <vt:lpwstr>Tree Genetics &amp; Genomes</vt:lpwstr>
  </property>
</Properties>
</file>